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F6382" w14:textId="1DA813CD" w:rsidR="00DE6108" w:rsidRPr="00F61856" w:rsidRDefault="00F61856" w:rsidP="00F61856">
      <w:pPr>
        <w:widowControl/>
        <w:autoSpaceDE w:val="0"/>
        <w:autoSpaceDN w:val="0"/>
        <w:adjustRightInd w:val="0"/>
        <w:jc w:val="left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SimSun" w:hAnsi="Times New Roman" w:cs="Times New Roman"/>
          <w:b/>
          <w:color w:val="000000"/>
          <w:kern w:val="0"/>
          <w:sz w:val="24"/>
          <w:lang w:bidi="ar"/>
        </w:rPr>
        <w:t xml:space="preserve">Table S1 </w:t>
      </w:r>
      <w:r w:rsidRPr="00F61856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Country of origin and parasitemia of </w:t>
      </w:r>
      <w:r w:rsidRPr="00F61856">
        <w:rPr>
          <w:rFonts w:ascii="Times New Roman" w:eastAsia="SimSun" w:hAnsi="Times New Roman" w:cs="Times New Roman"/>
          <w:i/>
          <w:iCs/>
          <w:color w:val="000000"/>
          <w:kern w:val="0"/>
          <w:sz w:val="24"/>
          <w:lang w:bidi="ar"/>
        </w:rPr>
        <w:t>P. falciparum</w:t>
      </w:r>
      <w:r w:rsidRPr="00F61856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samples</w:t>
      </w:r>
      <w:r w:rsidRPr="00F61856"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0"/>
        <w:gridCol w:w="2400"/>
        <w:gridCol w:w="1550"/>
        <w:gridCol w:w="1450"/>
        <w:gridCol w:w="1988"/>
      </w:tblGrid>
      <w:tr w:rsidR="00DE6108" w14:paraId="1A55FB90" w14:textId="77777777">
        <w:tc>
          <w:tcPr>
            <w:tcW w:w="1130" w:type="dxa"/>
            <w:tcBorders>
              <w:tl2br w:val="nil"/>
              <w:tr2bl w:val="nil"/>
            </w:tcBorders>
          </w:tcPr>
          <w:p w14:paraId="00A91DFD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solate number</w:t>
            </w:r>
          </w:p>
        </w:tc>
        <w:tc>
          <w:tcPr>
            <w:tcW w:w="2400" w:type="dxa"/>
            <w:tcBorders>
              <w:tl2br w:val="nil"/>
              <w:tr2bl w:val="nil"/>
            </w:tcBorders>
          </w:tcPr>
          <w:p w14:paraId="72F02962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ountry of origin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 w14:paraId="02707ED7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ity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14:paraId="30BEBC13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arasitaemia</w:t>
            </w:r>
            <w:proofErr w:type="spellEnd"/>
          </w:p>
        </w:tc>
        <w:tc>
          <w:tcPr>
            <w:tcW w:w="1988" w:type="dxa"/>
            <w:tcBorders>
              <w:tl2br w:val="nil"/>
              <w:tr2bl w:val="nil"/>
            </w:tcBorders>
          </w:tcPr>
          <w:p w14:paraId="2041E0B3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enBank accession number</w:t>
            </w:r>
          </w:p>
        </w:tc>
      </w:tr>
      <w:tr w:rsidR="00DE6108" w14:paraId="4FBD6F8E" w14:textId="77777777">
        <w:tc>
          <w:tcPr>
            <w:tcW w:w="1130" w:type="dxa"/>
            <w:tcBorders>
              <w:tl2br w:val="nil"/>
              <w:tr2bl w:val="nil"/>
            </w:tcBorders>
          </w:tcPr>
          <w:p w14:paraId="6FA07031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A1)</w:t>
            </w:r>
          </w:p>
          <w:p w14:paraId="78FD006F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A2)</w:t>
            </w:r>
          </w:p>
          <w:p w14:paraId="1D068D40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A3)</w:t>
            </w:r>
          </w:p>
          <w:p w14:paraId="1F658B85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A4)</w:t>
            </w:r>
          </w:p>
          <w:p w14:paraId="15A63ACC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A5)</w:t>
            </w:r>
          </w:p>
          <w:p w14:paraId="252A508B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A6)</w:t>
            </w:r>
          </w:p>
          <w:p w14:paraId="6360B352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A7)</w:t>
            </w:r>
          </w:p>
          <w:p w14:paraId="0FCC2DEE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A8)</w:t>
            </w:r>
          </w:p>
          <w:p w14:paraId="270AAE79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A9)</w:t>
            </w:r>
          </w:p>
          <w:p w14:paraId="5FD41579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A10)</w:t>
            </w:r>
          </w:p>
          <w:p w14:paraId="6648A1AA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A11)</w:t>
            </w:r>
          </w:p>
          <w:p w14:paraId="0B6EE761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A12)</w:t>
            </w:r>
          </w:p>
          <w:p w14:paraId="38AF27F1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A13)</w:t>
            </w:r>
          </w:p>
          <w:p w14:paraId="329C08C4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A14)</w:t>
            </w:r>
          </w:p>
          <w:p w14:paraId="2709143B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A15)</w:t>
            </w:r>
          </w:p>
          <w:p w14:paraId="2259EAC9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A16)</w:t>
            </w:r>
          </w:p>
          <w:p w14:paraId="6E90E234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B1)</w:t>
            </w:r>
          </w:p>
          <w:p w14:paraId="4742E624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B2)</w:t>
            </w:r>
          </w:p>
          <w:p w14:paraId="6C83D9A7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B3)</w:t>
            </w:r>
          </w:p>
          <w:p w14:paraId="1941CF0F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B4)</w:t>
            </w:r>
          </w:p>
          <w:p w14:paraId="0CB141CD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B5)</w:t>
            </w:r>
          </w:p>
          <w:p w14:paraId="073616AA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B6)</w:t>
            </w:r>
          </w:p>
          <w:p w14:paraId="41102C48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B7)</w:t>
            </w:r>
          </w:p>
          <w:p w14:paraId="247FACA9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B8)</w:t>
            </w:r>
          </w:p>
          <w:p w14:paraId="510F9574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B9)</w:t>
            </w:r>
          </w:p>
          <w:p w14:paraId="5DE5569C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B10)</w:t>
            </w:r>
          </w:p>
          <w:p w14:paraId="423885D9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B11)</w:t>
            </w:r>
          </w:p>
          <w:p w14:paraId="0D73B43F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B12)</w:t>
            </w:r>
          </w:p>
          <w:p w14:paraId="2AD68345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B13)</w:t>
            </w:r>
          </w:p>
          <w:p w14:paraId="0276B241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C1)</w:t>
            </w:r>
          </w:p>
          <w:p w14:paraId="1EA12655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C2)</w:t>
            </w:r>
          </w:p>
          <w:p w14:paraId="27483FA2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C3)</w:t>
            </w:r>
          </w:p>
          <w:p w14:paraId="19BDEF8A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C4)</w:t>
            </w:r>
          </w:p>
          <w:p w14:paraId="269B31C3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C5)</w:t>
            </w:r>
          </w:p>
          <w:p w14:paraId="2AD0DB42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C6)</w:t>
            </w:r>
          </w:p>
          <w:p w14:paraId="29784F84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D1)</w:t>
            </w:r>
          </w:p>
          <w:p w14:paraId="078F3AF2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D2)</w:t>
            </w:r>
          </w:p>
          <w:p w14:paraId="1CD50E0A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D3)</w:t>
            </w:r>
          </w:p>
          <w:p w14:paraId="34884AFC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D4)</w:t>
            </w:r>
          </w:p>
          <w:p w14:paraId="6BB1659C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D5)</w:t>
            </w:r>
          </w:p>
          <w:p w14:paraId="0F93F721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D6)</w:t>
            </w:r>
          </w:p>
          <w:p w14:paraId="3A7C5E5E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D7)</w:t>
            </w:r>
          </w:p>
          <w:p w14:paraId="503D0A86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D8)</w:t>
            </w:r>
          </w:p>
          <w:p w14:paraId="50C9905E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D9)</w:t>
            </w:r>
          </w:p>
          <w:p w14:paraId="5FB4503F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E1)</w:t>
            </w:r>
          </w:p>
          <w:p w14:paraId="23776285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E2)</w:t>
            </w:r>
          </w:p>
          <w:p w14:paraId="360B55CB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E3)</w:t>
            </w:r>
          </w:p>
          <w:p w14:paraId="6BE71F8A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E4)</w:t>
            </w:r>
          </w:p>
          <w:p w14:paraId="1CB1E653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E5)</w:t>
            </w:r>
          </w:p>
          <w:p w14:paraId="6FDDB4EC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E6)</w:t>
            </w:r>
          </w:p>
          <w:p w14:paraId="2772B979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E7)</w:t>
            </w:r>
          </w:p>
          <w:p w14:paraId="7742149F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E8)</w:t>
            </w:r>
          </w:p>
          <w:p w14:paraId="3D1E0469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E9)</w:t>
            </w:r>
          </w:p>
          <w:p w14:paraId="439BF24E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E10)</w:t>
            </w:r>
          </w:p>
          <w:p w14:paraId="50AB8316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E11)</w:t>
            </w:r>
          </w:p>
          <w:p w14:paraId="5ED0BA48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E12)</w:t>
            </w:r>
          </w:p>
          <w:p w14:paraId="08874D74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E13)</w:t>
            </w:r>
          </w:p>
          <w:p w14:paraId="49B300D4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F1)</w:t>
            </w:r>
          </w:p>
          <w:p w14:paraId="7333ACDD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F2)</w:t>
            </w:r>
          </w:p>
          <w:p w14:paraId="207B910C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F3)</w:t>
            </w:r>
          </w:p>
          <w:p w14:paraId="3F784F74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F4)</w:t>
            </w:r>
          </w:p>
          <w:p w14:paraId="058CE3AB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F5)</w:t>
            </w:r>
          </w:p>
          <w:p w14:paraId="0906D863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G1)</w:t>
            </w:r>
          </w:p>
          <w:p w14:paraId="66A80975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G2)</w:t>
            </w:r>
          </w:p>
          <w:p w14:paraId="577FAFE2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I1)</w:t>
            </w:r>
          </w:p>
          <w:p w14:paraId="588B5DE5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J1)</w:t>
            </w:r>
          </w:p>
          <w:p w14:paraId="759E1080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J2)</w:t>
            </w:r>
          </w:p>
          <w:p w14:paraId="4BEBF76F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1)</w:t>
            </w:r>
          </w:p>
          <w:p w14:paraId="36803DC2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M2)</w:t>
            </w:r>
          </w:p>
          <w:p w14:paraId="70CE0C8C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N1)</w:t>
            </w:r>
          </w:p>
          <w:p w14:paraId="2BC4453B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N2)</w:t>
            </w:r>
          </w:p>
          <w:p w14:paraId="23A0B157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N3)</w:t>
            </w:r>
          </w:p>
          <w:p w14:paraId="66C02654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O1)</w:t>
            </w:r>
          </w:p>
          <w:p w14:paraId="748B488B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f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(O2)</w:t>
            </w:r>
          </w:p>
        </w:tc>
        <w:tc>
          <w:tcPr>
            <w:tcW w:w="2400" w:type="dxa"/>
            <w:tcBorders>
              <w:tl2br w:val="nil"/>
              <w:tr2bl w:val="nil"/>
            </w:tcBorders>
          </w:tcPr>
          <w:p w14:paraId="1E6AE925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ngola</w:t>
            </w:r>
          </w:p>
          <w:p w14:paraId="067EF29B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F2DE6B2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EF811F5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DD5AEEE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9A4D2E1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33AC34E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0633857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9753381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045A3CB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AA98AF9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5453F69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C9E6787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3F66B5B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F813636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B097947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57E7374" w14:textId="77777777" w:rsidR="00DE6108" w:rsidRDefault="00F618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igeria</w:t>
            </w:r>
          </w:p>
          <w:p w14:paraId="0F20211B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EA2B4F1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3045ADE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91EBDE7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B683D28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8FEF348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7C8037F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F3B0004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57C9455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7537CE3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8EADB9E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4F81D5C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D8B078D" w14:textId="77777777" w:rsidR="00DE6108" w:rsidRDefault="00F618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mocratic Republic of the Congo</w:t>
            </w:r>
          </w:p>
          <w:p w14:paraId="29AD5762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9FE160D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3A0ED8E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FC62BBD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088D29F" w14:textId="77777777" w:rsidR="00DE6108" w:rsidRDefault="00F618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public of the </w:t>
            </w:r>
            <w:r>
              <w:rPr>
                <w:rFonts w:ascii="Times New Roman" w:hAnsi="Times New Roman" w:cs="Times New Roman"/>
                <w:sz w:val="24"/>
              </w:rPr>
              <w:t>Congo</w:t>
            </w:r>
          </w:p>
          <w:p w14:paraId="3C04D309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020DFBB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833CC25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62B7EA8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DA6DD5B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586BC3B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CF00AE9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FDF60A4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78B3ECF" w14:textId="77777777" w:rsidR="00DE6108" w:rsidRDefault="00F618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quatorial Guinea</w:t>
            </w:r>
          </w:p>
          <w:p w14:paraId="23F54CC3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48EAC36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0713F27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3908319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A023E4E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31D2993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0D0D42E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2668B238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989C917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55F43A6A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571E427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D4A785F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3CF8A3F0" w14:textId="77777777" w:rsidR="00DE6108" w:rsidRDefault="00F618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hana</w:t>
            </w:r>
          </w:p>
          <w:p w14:paraId="29B5F658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4B864BC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0FD672C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46BEBE2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7B452254" w14:textId="77777777" w:rsidR="00DE6108" w:rsidRDefault="00F618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abon</w:t>
            </w:r>
          </w:p>
          <w:p w14:paraId="2642D991" w14:textId="77777777" w:rsidR="00DE6108" w:rsidRDefault="00DE6108">
            <w:pPr>
              <w:rPr>
                <w:rFonts w:ascii="Times New Roman" w:hAnsi="Times New Roman" w:cs="Times New Roman"/>
                <w:sz w:val="24"/>
              </w:rPr>
            </w:pPr>
          </w:p>
          <w:p w14:paraId="6DA15CA0" w14:textId="77777777" w:rsidR="00DE6108" w:rsidRDefault="00F618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meroon</w:t>
            </w:r>
          </w:p>
          <w:p w14:paraId="626B54DE" w14:textId="77777777" w:rsidR="00DE6108" w:rsidRDefault="00F618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Zambia</w:t>
            </w:r>
          </w:p>
          <w:p w14:paraId="4AA3B478" w14:textId="77777777" w:rsidR="00DE6108" w:rsidRDefault="00DE6108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54F480C" w14:textId="77777777" w:rsidR="00DE6108" w:rsidRDefault="00F618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erra Leone</w:t>
            </w:r>
          </w:p>
          <w:p w14:paraId="4D8BAFC7" w14:textId="77777777" w:rsidR="00DE6108" w:rsidRDefault="00DE6108">
            <w:pPr>
              <w:rPr>
                <w:rFonts w:ascii="Times New Roman" w:hAnsi="Times New Roman" w:cs="Times New Roman"/>
                <w:sz w:val="24"/>
              </w:rPr>
            </w:pPr>
          </w:p>
          <w:p w14:paraId="02E340B6" w14:textId="77777777" w:rsidR="00DE6108" w:rsidRDefault="00F618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ganda</w:t>
            </w:r>
          </w:p>
          <w:p w14:paraId="63362A4E" w14:textId="77777777" w:rsidR="00DE6108" w:rsidRDefault="00DE6108">
            <w:pPr>
              <w:rPr>
                <w:rFonts w:ascii="Times New Roman" w:hAnsi="Times New Roman" w:cs="Times New Roman"/>
                <w:sz w:val="24"/>
              </w:rPr>
            </w:pPr>
          </w:p>
          <w:p w14:paraId="3001E847" w14:textId="77777777" w:rsidR="00DE6108" w:rsidRDefault="00DE6108">
            <w:pPr>
              <w:rPr>
                <w:rFonts w:ascii="Times New Roman" w:hAnsi="Times New Roman" w:cs="Times New Roman"/>
                <w:sz w:val="24"/>
              </w:rPr>
            </w:pPr>
          </w:p>
          <w:p w14:paraId="5438B286" w14:textId="77777777" w:rsidR="00DE6108" w:rsidRDefault="00F6185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ôte d'Ivoire</w:t>
            </w:r>
          </w:p>
          <w:p w14:paraId="1E25AA81" w14:textId="77777777" w:rsidR="00DE6108" w:rsidRDefault="00DE6108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0" w:type="dxa"/>
            <w:tcBorders>
              <w:tl2br w:val="nil"/>
              <w:tr2bl w:val="nil"/>
            </w:tcBorders>
            <w:vAlign w:val="center"/>
          </w:tcPr>
          <w:p w14:paraId="260AD8F4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njing</w:t>
            </w:r>
          </w:p>
          <w:p w14:paraId="0931C410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njing</w:t>
            </w:r>
          </w:p>
          <w:p w14:paraId="553B4EDC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njing</w:t>
            </w:r>
          </w:p>
          <w:p w14:paraId="5F4D3ED6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Xuzhou</w:t>
            </w:r>
          </w:p>
          <w:p w14:paraId="31708DAE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Xuzhou</w:t>
            </w:r>
          </w:p>
          <w:p w14:paraId="45F8224E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angzhou</w:t>
            </w:r>
          </w:p>
          <w:p w14:paraId="5B48D8DC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Xuzhou</w:t>
            </w:r>
          </w:p>
          <w:p w14:paraId="14B4578D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angzhou</w:t>
            </w:r>
          </w:p>
          <w:p w14:paraId="658F77B7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angzhou</w:t>
            </w:r>
          </w:p>
          <w:p w14:paraId="4BF089DC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angzhou</w:t>
            </w:r>
          </w:p>
          <w:p w14:paraId="65E5A9B7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uzhou</w:t>
            </w:r>
          </w:p>
          <w:p w14:paraId="36ACC7CB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uzhou</w:t>
            </w:r>
          </w:p>
          <w:p w14:paraId="1D798952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uzhou</w:t>
            </w:r>
          </w:p>
          <w:p w14:paraId="5A95C8B5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uzhou</w:t>
            </w:r>
          </w:p>
          <w:p w14:paraId="3F41B141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ntong</w:t>
            </w:r>
          </w:p>
          <w:p w14:paraId="5639DADC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ntong</w:t>
            </w:r>
          </w:p>
          <w:p w14:paraId="048E185F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njing</w:t>
            </w:r>
          </w:p>
          <w:p w14:paraId="5A499DF2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Xuzhou</w:t>
            </w:r>
          </w:p>
          <w:p w14:paraId="553D37E9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njing</w:t>
            </w:r>
          </w:p>
          <w:p w14:paraId="2896CE2C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njing</w:t>
            </w:r>
          </w:p>
          <w:p w14:paraId="3C70305F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angzhou</w:t>
            </w:r>
          </w:p>
          <w:p w14:paraId="36FC83CE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njing</w:t>
            </w:r>
          </w:p>
          <w:p w14:paraId="105940C4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njing</w:t>
            </w:r>
          </w:p>
          <w:p w14:paraId="4B166B41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njing</w:t>
            </w:r>
          </w:p>
          <w:p w14:paraId="361D8477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njing</w:t>
            </w:r>
          </w:p>
          <w:p w14:paraId="256F99A1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angzhou</w:t>
            </w:r>
          </w:p>
          <w:p w14:paraId="45658B82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angzhou</w:t>
            </w:r>
          </w:p>
          <w:p w14:paraId="63A5C1C8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uzhou</w:t>
            </w:r>
          </w:p>
          <w:p w14:paraId="69080167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njing</w:t>
            </w:r>
          </w:p>
          <w:p w14:paraId="732AADE6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njing</w:t>
            </w:r>
          </w:p>
          <w:p w14:paraId="475E3675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uxi</w:t>
            </w:r>
          </w:p>
          <w:p w14:paraId="045C018C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Xuzhou</w:t>
            </w:r>
          </w:p>
          <w:p w14:paraId="58B3FF92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njing</w:t>
            </w:r>
          </w:p>
          <w:p w14:paraId="0C606839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uxi</w:t>
            </w:r>
          </w:p>
          <w:p w14:paraId="698B0090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njing</w:t>
            </w:r>
          </w:p>
          <w:p w14:paraId="14A17473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uxi</w:t>
            </w:r>
          </w:p>
          <w:p w14:paraId="10FD14FB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anyungang</w:t>
            </w:r>
          </w:p>
          <w:p w14:paraId="581A934F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ntong</w:t>
            </w:r>
          </w:p>
          <w:p w14:paraId="0E922B66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njing</w:t>
            </w:r>
          </w:p>
          <w:p w14:paraId="18979889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Xuzhou</w:t>
            </w:r>
          </w:p>
          <w:p w14:paraId="0AC38741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angzhou</w:t>
            </w:r>
          </w:p>
          <w:p w14:paraId="0A288708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ntong</w:t>
            </w:r>
          </w:p>
          <w:p w14:paraId="4FD0FD25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uzhou</w:t>
            </w:r>
          </w:p>
          <w:p w14:paraId="1F8C59F9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ntong</w:t>
            </w:r>
          </w:p>
          <w:p w14:paraId="66645DA7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Xuzhou</w:t>
            </w:r>
          </w:p>
          <w:p w14:paraId="3369B25A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angzhou</w:t>
            </w:r>
          </w:p>
          <w:p w14:paraId="78EBE2A3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ntong</w:t>
            </w:r>
          </w:p>
          <w:p w14:paraId="0C626D0C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Xuzhou</w:t>
            </w:r>
          </w:p>
          <w:p w14:paraId="36FE1324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Xuzhou</w:t>
            </w:r>
          </w:p>
          <w:p w14:paraId="4C31253E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Xuzhou</w:t>
            </w:r>
          </w:p>
          <w:p w14:paraId="146E9B36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uzhou</w:t>
            </w:r>
          </w:p>
          <w:p w14:paraId="7245185E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uzhou</w:t>
            </w:r>
          </w:p>
          <w:p w14:paraId="5FC4BF5D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uzhou</w:t>
            </w:r>
          </w:p>
          <w:p w14:paraId="19EE3E4F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Xuzhou</w:t>
            </w:r>
          </w:p>
          <w:p w14:paraId="63D92946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ntong</w:t>
            </w:r>
          </w:p>
          <w:p w14:paraId="1D1154B3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uaian</w:t>
            </w:r>
            <w:proofErr w:type="spellEnd"/>
          </w:p>
          <w:p w14:paraId="3CEB0A94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Xuzhou</w:t>
            </w:r>
          </w:p>
          <w:p w14:paraId="2001A868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Wuxi</w:t>
            </w:r>
          </w:p>
          <w:p w14:paraId="7AA6730C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ntong</w:t>
            </w:r>
          </w:p>
          <w:p w14:paraId="5E988852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Yancheng</w:t>
            </w:r>
          </w:p>
          <w:p w14:paraId="1CB2A076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njing</w:t>
            </w:r>
          </w:p>
          <w:p w14:paraId="0BC28D36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ntong</w:t>
            </w:r>
          </w:p>
          <w:p w14:paraId="41B008E3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njing</w:t>
            </w:r>
          </w:p>
          <w:p w14:paraId="1951D61E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uzhou</w:t>
            </w:r>
          </w:p>
          <w:p w14:paraId="738FF4B8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Xuzhou</w:t>
            </w:r>
          </w:p>
          <w:p w14:paraId="74AC1D0B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uzhou</w:t>
            </w:r>
          </w:p>
          <w:p w14:paraId="09E325E9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njing</w:t>
            </w:r>
          </w:p>
          <w:p w14:paraId="6A32194F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hangzhou</w:t>
            </w:r>
          </w:p>
          <w:p w14:paraId="1F01D859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anyungang</w:t>
            </w:r>
          </w:p>
          <w:p w14:paraId="24D59059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anyungang</w:t>
            </w:r>
          </w:p>
          <w:p w14:paraId="300F5AC8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ntong</w:t>
            </w:r>
          </w:p>
          <w:p w14:paraId="581A8A30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ianyungang</w:t>
            </w:r>
          </w:p>
          <w:p w14:paraId="0D3443FC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njing</w:t>
            </w:r>
          </w:p>
          <w:p w14:paraId="2920C748" w14:textId="77777777" w:rsidR="00DE6108" w:rsidRDefault="00F61856">
            <w:pPr>
              <w:widowControl/>
              <w:jc w:val="center"/>
              <w:rPr>
                <w:rFonts w:ascii="Times New Roman" w:eastAsia="DengXian Light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anjing</w:t>
            </w:r>
          </w:p>
        </w:tc>
        <w:tc>
          <w:tcPr>
            <w:tcW w:w="1450" w:type="dxa"/>
            <w:tcBorders>
              <w:tl2br w:val="nil"/>
              <w:tr2bl w:val="nil"/>
            </w:tcBorders>
          </w:tcPr>
          <w:p w14:paraId="6989D97D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0500</w:t>
            </w:r>
          </w:p>
          <w:p w14:paraId="6869836C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0545</w:t>
            </w:r>
          </w:p>
          <w:p w14:paraId="32E3BF78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7500</w:t>
            </w:r>
          </w:p>
          <w:p w14:paraId="66353462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0000</w:t>
            </w:r>
          </w:p>
          <w:p w14:paraId="222792FB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2377</w:t>
            </w:r>
          </w:p>
          <w:p w14:paraId="633E78EE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783</w:t>
            </w:r>
          </w:p>
          <w:p w14:paraId="6EB222D1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666</w:t>
            </w:r>
          </w:p>
          <w:p w14:paraId="42EE9C65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31</w:t>
            </w:r>
          </w:p>
          <w:p w14:paraId="56F29AE4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8925</w:t>
            </w:r>
          </w:p>
          <w:p w14:paraId="342D129E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2411</w:t>
            </w:r>
          </w:p>
          <w:p w14:paraId="402FFF8E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40</w:t>
            </w:r>
          </w:p>
          <w:p w14:paraId="0C6BC15B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4622</w:t>
            </w:r>
          </w:p>
          <w:p w14:paraId="1CE58093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4180</w:t>
            </w:r>
          </w:p>
          <w:p w14:paraId="2B8249F1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2811</w:t>
            </w:r>
          </w:p>
          <w:p w14:paraId="405B616A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5410</w:t>
            </w:r>
          </w:p>
          <w:p w14:paraId="0CB50890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6280</w:t>
            </w:r>
          </w:p>
          <w:p w14:paraId="181622C1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250</w:t>
            </w:r>
          </w:p>
          <w:p w14:paraId="2440008F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300</w:t>
            </w:r>
          </w:p>
          <w:p w14:paraId="46623B80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00</w:t>
            </w:r>
          </w:p>
          <w:p w14:paraId="41917744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6</w:t>
            </w:r>
          </w:p>
          <w:p w14:paraId="04993669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200</w:t>
            </w:r>
          </w:p>
          <w:p w14:paraId="04C9114C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421</w:t>
            </w:r>
          </w:p>
          <w:p w14:paraId="30A93819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20000</w:t>
            </w:r>
          </w:p>
          <w:p w14:paraId="66D9E65B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468</w:t>
            </w:r>
          </w:p>
          <w:p w14:paraId="506711A4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540</w:t>
            </w:r>
          </w:p>
          <w:p w14:paraId="1D1C9F97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218</w:t>
            </w:r>
          </w:p>
          <w:p w14:paraId="6E23239E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920</w:t>
            </w:r>
          </w:p>
          <w:p w14:paraId="551A5457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4322</w:t>
            </w:r>
          </w:p>
          <w:p w14:paraId="6E2275D4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2067</w:t>
            </w:r>
          </w:p>
          <w:p w14:paraId="3B0F3942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000</w:t>
            </w:r>
          </w:p>
          <w:p w14:paraId="52145A8A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8548</w:t>
            </w:r>
          </w:p>
          <w:p w14:paraId="71E2377F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200</w:t>
            </w:r>
          </w:p>
          <w:p w14:paraId="0E77FB66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30060</w:t>
            </w:r>
          </w:p>
          <w:p w14:paraId="2BF44010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2562</w:t>
            </w:r>
          </w:p>
          <w:p w14:paraId="544A6EA4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80</w:t>
            </w:r>
          </w:p>
          <w:p w14:paraId="468378B2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4500</w:t>
            </w:r>
          </w:p>
          <w:p w14:paraId="3CBA2CD1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4000</w:t>
            </w:r>
          </w:p>
          <w:p w14:paraId="4D5613D5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5628</w:t>
            </w:r>
          </w:p>
          <w:p w14:paraId="7A43BE46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200</w:t>
            </w:r>
          </w:p>
          <w:p w14:paraId="13E772DA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6588</w:t>
            </w:r>
          </w:p>
          <w:p w14:paraId="312DCC92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81</w:t>
            </w:r>
          </w:p>
          <w:p w14:paraId="450DB96E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851</w:t>
            </w:r>
          </w:p>
          <w:p w14:paraId="3A8F9A3C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86</w:t>
            </w:r>
          </w:p>
          <w:p w14:paraId="321CD181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5628</w:t>
            </w:r>
          </w:p>
          <w:p w14:paraId="169E164F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000</w:t>
            </w:r>
          </w:p>
          <w:p w14:paraId="49CAA360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887</w:t>
            </w:r>
          </w:p>
          <w:p w14:paraId="7DEA6912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04000</w:t>
            </w:r>
          </w:p>
          <w:p w14:paraId="24CDD785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4000</w:t>
            </w:r>
          </w:p>
          <w:p w14:paraId="07D1C616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221</w:t>
            </w:r>
          </w:p>
          <w:p w14:paraId="15A8F962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400</w:t>
            </w:r>
          </w:p>
          <w:p w14:paraId="0E73F1B5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8538</w:t>
            </w:r>
          </w:p>
          <w:p w14:paraId="110C5CB6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2350</w:t>
            </w:r>
          </w:p>
          <w:p w14:paraId="224D6F30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1684</w:t>
            </w:r>
          </w:p>
          <w:p w14:paraId="0FAF3957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0000</w:t>
            </w:r>
          </w:p>
          <w:p w14:paraId="50377B39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5200</w:t>
            </w:r>
          </w:p>
          <w:p w14:paraId="7B7F1185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540</w:t>
            </w:r>
          </w:p>
          <w:p w14:paraId="54D01706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8562</w:t>
            </w:r>
          </w:p>
          <w:p w14:paraId="4E1016D2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8923</w:t>
            </w:r>
          </w:p>
          <w:p w14:paraId="5A4867BB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500</w:t>
            </w:r>
          </w:p>
          <w:p w14:paraId="26C04AED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8947</w:t>
            </w:r>
          </w:p>
          <w:p w14:paraId="3A071F58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2541</w:t>
            </w:r>
          </w:p>
          <w:p w14:paraId="3E4A441E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9347</w:t>
            </w:r>
          </w:p>
          <w:p w14:paraId="422401E0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3378</w:t>
            </w:r>
          </w:p>
          <w:p w14:paraId="7A68B315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32443</w:t>
            </w:r>
          </w:p>
          <w:p w14:paraId="1DAB1C20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000000</w:t>
            </w:r>
          </w:p>
          <w:p w14:paraId="4862B5E4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9538</w:t>
            </w:r>
          </w:p>
          <w:p w14:paraId="0DE8C37F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4339</w:t>
            </w:r>
          </w:p>
          <w:p w14:paraId="35A0A68B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0800</w:t>
            </w:r>
          </w:p>
          <w:p w14:paraId="6F22004E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9187</w:t>
            </w:r>
          </w:p>
          <w:p w14:paraId="06729A10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200</w:t>
            </w:r>
          </w:p>
          <w:p w14:paraId="758D16AD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14982</w:t>
            </w:r>
          </w:p>
          <w:p w14:paraId="40ABD3E6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6824</w:t>
            </w:r>
          </w:p>
          <w:p w14:paraId="1AECEB82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5411</w:t>
            </w:r>
          </w:p>
          <w:p w14:paraId="0E13A29C" w14:textId="77777777" w:rsidR="00DE6108" w:rsidRDefault="00F618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9546</w:t>
            </w:r>
          </w:p>
        </w:tc>
        <w:tc>
          <w:tcPr>
            <w:tcW w:w="1988" w:type="dxa"/>
            <w:tcBorders>
              <w:tl2br w:val="nil"/>
              <w:tr2bl w:val="nil"/>
            </w:tcBorders>
          </w:tcPr>
          <w:p w14:paraId="2251FFFC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2</w:t>
            </w:r>
          </w:p>
          <w:p w14:paraId="3ED61AB3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  <w:p w14:paraId="36CB08B0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2</w:t>
            </w:r>
          </w:p>
          <w:p w14:paraId="2619229A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2</w:t>
            </w:r>
          </w:p>
          <w:p w14:paraId="2D513F8B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  <w:p w14:paraId="20FF89EB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  <w:p w14:paraId="065ACEB9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2</w:t>
            </w:r>
          </w:p>
          <w:p w14:paraId="64B93438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  <w:p w14:paraId="30153E35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  <w:p w14:paraId="3A004661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  <w:p w14:paraId="3798C9E3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2</w:t>
            </w:r>
          </w:p>
          <w:p w14:paraId="7B85CA59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  <w:p w14:paraId="56B0C412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  <w:p w14:paraId="565EDD99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  <w:p w14:paraId="1068287A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</w:t>
            </w:r>
          </w:p>
          <w:p w14:paraId="06E58765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  <w:p w14:paraId="2E87F493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</w:t>
            </w:r>
          </w:p>
          <w:p w14:paraId="30BE7ECC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  <w:p w14:paraId="17133852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  <w:p w14:paraId="57645DF5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  <w:p w14:paraId="40755460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  <w:p w14:paraId="7032AE94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  <w:p w14:paraId="63605D73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  <w:p w14:paraId="02EDDE05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  <w:p w14:paraId="7A6B261A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  <w:p w14:paraId="7BA1ADCD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  <w:p w14:paraId="04959A12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  <w:p w14:paraId="7A445D1B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</w:t>
            </w:r>
          </w:p>
          <w:p w14:paraId="2BB4DA55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  <w:p w14:paraId="5428BCBA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  <w:p w14:paraId="39DD2135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7</w:t>
            </w:r>
          </w:p>
          <w:p w14:paraId="734FCED5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9</w:t>
            </w:r>
          </w:p>
          <w:p w14:paraId="57BEC6C0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2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  <w:p w14:paraId="4CDB99E0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1</w:t>
            </w:r>
          </w:p>
          <w:p w14:paraId="1FAB1652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3</w:t>
            </w:r>
          </w:p>
          <w:p w14:paraId="01840981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1</w:t>
            </w:r>
          </w:p>
          <w:p w14:paraId="416D58CE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0</w:t>
            </w:r>
          </w:p>
          <w:p w14:paraId="1AF4A07F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3</w:t>
            </w:r>
          </w:p>
          <w:p w14:paraId="35BDD5EB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2</w:t>
            </w:r>
          </w:p>
          <w:p w14:paraId="4EC47189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0</w:t>
            </w:r>
          </w:p>
          <w:p w14:paraId="61447474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2</w:t>
            </w:r>
          </w:p>
          <w:p w14:paraId="1A345E42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4</w:t>
            </w:r>
          </w:p>
          <w:p w14:paraId="6610D4D4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6</w:t>
            </w:r>
          </w:p>
          <w:p w14:paraId="2EC1B477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7</w:t>
            </w:r>
          </w:p>
          <w:p w14:paraId="5834FED6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4</w:t>
            </w:r>
          </w:p>
          <w:p w14:paraId="04214E22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5</w:t>
            </w:r>
          </w:p>
          <w:p w14:paraId="0CBF2188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6</w:t>
            </w:r>
          </w:p>
          <w:p w14:paraId="1B761435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5</w:t>
            </w:r>
          </w:p>
          <w:p w14:paraId="1BF1F8C4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9</w:t>
            </w:r>
          </w:p>
          <w:p w14:paraId="2CE143EE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7</w:t>
            </w:r>
          </w:p>
          <w:p w14:paraId="58F7DB4C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1</w:t>
            </w:r>
          </w:p>
          <w:p w14:paraId="37A4EAA5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9</w:t>
            </w:r>
          </w:p>
          <w:p w14:paraId="4CCA9555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8</w:t>
            </w:r>
          </w:p>
          <w:p w14:paraId="12CFAC1B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2</w:t>
            </w:r>
          </w:p>
          <w:p w14:paraId="440A5390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0</w:t>
            </w:r>
          </w:p>
          <w:p w14:paraId="5B34874A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38</w:t>
            </w:r>
          </w:p>
          <w:p w14:paraId="093702C5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1</w:t>
            </w:r>
          </w:p>
          <w:p w14:paraId="1E71EDBA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0</w:t>
            </w:r>
          </w:p>
          <w:p w14:paraId="13B9A7DA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2</w:t>
            </w:r>
          </w:p>
          <w:p w14:paraId="54692146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3</w:t>
            </w:r>
          </w:p>
          <w:p w14:paraId="602E546B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5</w:t>
            </w:r>
          </w:p>
          <w:p w14:paraId="6C696C7A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3</w:t>
            </w:r>
          </w:p>
          <w:p w14:paraId="23737BD5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8</w:t>
            </w:r>
          </w:p>
          <w:p w14:paraId="2062696E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6</w:t>
            </w:r>
          </w:p>
          <w:p w14:paraId="7A736CA3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7</w:t>
            </w:r>
          </w:p>
          <w:p w14:paraId="391B9496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4</w:t>
            </w:r>
          </w:p>
          <w:p w14:paraId="72202391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5</w:t>
            </w:r>
          </w:p>
          <w:p w14:paraId="56017327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2</w:t>
            </w:r>
          </w:p>
          <w:p w14:paraId="10AB7437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3</w:t>
            </w:r>
          </w:p>
          <w:p w14:paraId="1C961BAE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49</w:t>
            </w:r>
          </w:p>
          <w:p w14:paraId="45B09071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0</w:t>
            </w:r>
          </w:p>
          <w:p w14:paraId="21A21BAA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4</w:t>
            </w:r>
          </w:p>
          <w:p w14:paraId="630C0FB7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1</w:t>
            </w:r>
          </w:p>
          <w:p w14:paraId="60C3B9D8" w14:textId="77777777" w:rsidR="00DE6108" w:rsidRDefault="00F6185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MZ4446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56</w:t>
            </w:r>
          </w:p>
        </w:tc>
      </w:tr>
    </w:tbl>
    <w:p w14:paraId="316D7D7E" w14:textId="77777777" w:rsidR="00DE6108" w:rsidRDefault="00DE6108">
      <w:pPr>
        <w:rPr>
          <w:rFonts w:ascii="Times New Roman" w:hAnsi="Times New Roman" w:cs="Times New Roman"/>
          <w:sz w:val="24"/>
        </w:rPr>
      </w:pPr>
    </w:p>
    <w:sectPr w:rsidR="00DE61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2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108"/>
    <w:rsid w:val="00DE6108"/>
    <w:rsid w:val="00F61856"/>
    <w:rsid w:val="16FF2E7E"/>
    <w:rsid w:val="1D195785"/>
    <w:rsid w:val="20F65BDB"/>
    <w:rsid w:val="285C2FCC"/>
    <w:rsid w:val="2FBE2169"/>
    <w:rsid w:val="403F5399"/>
    <w:rsid w:val="55111EC9"/>
    <w:rsid w:val="6C0E7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547C3B"/>
  <w15:docId w15:val="{DEE17259-FA9E-47AD-8368-A9740D58E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8</Words>
  <Characters>2212</Characters>
  <Application>Microsoft Office Word</Application>
  <DocSecurity>0</DocSecurity>
  <Lines>18</Lines>
  <Paragraphs>5</Paragraphs>
  <ScaleCrop>false</ScaleCrop>
  <Company/>
  <LinksUpToDate>false</LinksUpToDate>
  <CharactersWithSpaces>2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Bindhu Krishnan</cp:lastModifiedBy>
  <cp:revision>2</cp:revision>
  <dcterms:created xsi:type="dcterms:W3CDTF">2021-08-04T13:05:00Z</dcterms:created>
  <dcterms:modified xsi:type="dcterms:W3CDTF">2021-08-04T1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00CEB9FDA6B248B183EF78C68439F6DD</vt:lpwstr>
  </property>
</Properties>
</file>